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644AC" w14:textId="77777777" w:rsidR="00170275" w:rsidRDefault="00170275" w:rsidP="0017027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</w:t>
      </w:r>
      <w:r w:rsidRPr="000D341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ppendix</w:t>
      </w:r>
    </w:p>
    <w:p w14:paraId="06F456D0" w14:textId="58F2022C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This appendix has been provided by the author to give readers additional information about:</w:t>
      </w:r>
    </w:p>
    <w:p w14:paraId="565A155A" w14:textId="459380C6" w:rsidR="00170275" w:rsidRDefault="00170275" w:rsidP="000D0162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Lützen N. et al. (2021) </w:t>
      </w:r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The “</w:t>
      </w:r>
      <w:proofErr w:type="spellStart"/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Hyperdense</w:t>
      </w:r>
      <w:proofErr w:type="spellEnd"/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</w:t>
      </w:r>
      <w:proofErr w:type="spellStart"/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Basivertebral</w:t>
      </w:r>
      <w:proofErr w:type="spellEnd"/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Vein” </w:t>
      </w:r>
      <w:proofErr w:type="gramStart"/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sign</w:t>
      </w:r>
      <w:proofErr w:type="gramEnd"/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: Another Marker of a CSF-Venous Fistul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. Neuroradiology</w:t>
      </w:r>
    </w:p>
    <w:p w14:paraId="7E8DCFE6" w14:textId="77777777" w:rsidR="00170275" w:rsidRPr="000D3416" w:rsidRDefault="00170275" w:rsidP="000D01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4208A3C" w14:textId="77777777" w:rsidR="00364503" w:rsidRDefault="00364503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C00731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E0C5C8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106178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78344C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7B439E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DDCF8D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70352F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B50132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FBD30D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DC652D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2245D1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DD2DEE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37D67B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2C1069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7E8348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7F33A6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ED66FC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9498CE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B6E6B5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BD9FB8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A53A40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B86C03" w14:textId="77777777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522002" w14:textId="77777777" w:rsidR="00170275" w:rsidRDefault="00170275" w:rsidP="0017027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ry</w:t>
      </w:r>
      <w:r w:rsidRPr="000D341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ppendix</w:t>
      </w:r>
    </w:p>
    <w:p w14:paraId="0A9557B3" w14:textId="1B2074B1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Supplement to: Lützen N. </w:t>
      </w:r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The “</w:t>
      </w:r>
      <w:proofErr w:type="spellStart"/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Hyperdense</w:t>
      </w:r>
      <w:proofErr w:type="spellEnd"/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</w:t>
      </w:r>
      <w:proofErr w:type="spellStart"/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Basivertebral</w:t>
      </w:r>
      <w:proofErr w:type="spellEnd"/>
      <w:r w:rsidRPr="00170275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Vein” sign: Another Marker of a CSF-Venous Fistula</w:t>
      </w:r>
    </w:p>
    <w:p w14:paraId="472976BA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1CBCA1E7" w14:textId="216FD41E" w:rsidR="00170275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Content</w:t>
      </w:r>
    </w:p>
    <w:p w14:paraId="701482DB" w14:textId="1DD1EF60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Supplementary Figure</w:t>
      </w:r>
      <w:r w:rsidR="00B14BEB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(Fig. 3) + Figure legen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ab/>
      </w:r>
      <w:r w:rsidR="00B14BEB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ab/>
      </w:r>
      <w:r w:rsidR="00CF7036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page 3</w:t>
      </w:r>
    </w:p>
    <w:p w14:paraId="271A5494" w14:textId="391E95F2" w:rsidR="00B14BEB" w:rsidRDefault="00B14BEB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Supplementary Tabl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ab/>
        <w:t>(Tab. 1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ab/>
      </w:r>
      <w:r w:rsidR="00CF7036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page 4</w:t>
      </w:r>
    </w:p>
    <w:p w14:paraId="0F9707F4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3D916D94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0F259CA3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30F6D2D6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0803295F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7C56DBE1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2B3E33B0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0C519E76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3238DF32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4AD76232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43DEFA9F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5C417329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</w:p>
    <w:p w14:paraId="55EBDE16" w14:textId="77777777" w:rsidR="00170275" w:rsidRPr="00F81C60" w:rsidRDefault="00170275" w:rsidP="000D01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10CC1B" w14:textId="77777777" w:rsidR="00170275" w:rsidRPr="00B14BEB" w:rsidRDefault="000962C7" w:rsidP="00F81C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pict w14:anchorId="440480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9.9pt;height:270.7pt">
            <v:imagedata r:id="rId9" o:title="laterale Fistel, 600" croptop="2729f" cropbottom="5618f" cropleft="11686f" cropright="10704f"/>
          </v:shape>
        </w:pict>
      </w:r>
    </w:p>
    <w:p w14:paraId="5BAB2DDA" w14:textId="1C34A581" w:rsidR="00364503" w:rsidRPr="00F81C60" w:rsidRDefault="00364503" w:rsidP="00F81C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textWrapping" w:clear="all"/>
      </w:r>
      <w:proofErr w:type="gramStart"/>
      <w:r w:rsidR="00D6709C" w:rsidRPr="0026041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 w:eastAsia="ja-JP"/>
        </w:rPr>
        <w:t>Fig</w:t>
      </w:r>
      <w:r w:rsidR="00D6709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 w:eastAsia="ja-JP"/>
        </w:rPr>
        <w:t>. 3</w:t>
      </w:r>
      <w:r w:rsidR="00D6709C" w:rsidRPr="0026041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 w:eastAsia="ja-JP"/>
        </w:rPr>
        <w:t>.</w:t>
      </w:r>
      <w:proofErr w:type="gramEnd"/>
      <w:r w:rsidR="00D6709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 w:eastAsia="ja-JP"/>
        </w:rPr>
        <w:t xml:space="preserve"> </w:t>
      </w:r>
      <w:r w:rsidR="005D2DE1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>Lateral</w:t>
      </w:r>
      <w:r w:rsidR="0055195F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 xml:space="preserve"> decubitus CT on the left side </w:t>
      </w:r>
      <w:r w:rsidR="005D2DE1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>after intrathecal injection of iodine contrast</w:t>
      </w:r>
      <w:r w:rsidR="004D7C8C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>, a</w:t>
      </w:r>
      <w:r w:rsidR="005D2DE1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>xial MIP reconstruction. This is an e</w:t>
      </w:r>
      <w:r w:rsidR="00D6709C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>xample for a well visible paravertebral CSF-venous fistula</w:t>
      </w:r>
      <w:r w:rsidR="00BC0099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 xml:space="preserve"> with a typical CT-appearance</w:t>
      </w:r>
      <w:r w:rsidR="00D6709C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 xml:space="preserve"> </w:t>
      </w:r>
      <w:proofErr w:type="gramStart"/>
      <w:r w:rsidR="00D6709C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 xml:space="preserve">in a </w:t>
      </w:r>
      <w:r w:rsidR="00D6709C" w:rsidRPr="00D6709C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 xml:space="preserve">56 year old </w:t>
      </w:r>
      <w:r w:rsidR="00D6709C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>women</w:t>
      </w:r>
      <w:proofErr w:type="gramEnd"/>
      <w:r w:rsidR="000962C7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 xml:space="preserve"> (not subject of this short report)</w:t>
      </w:r>
      <w:r w:rsidR="00BC0099" w:rsidRPr="00BC0099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 xml:space="preserve"> </w:t>
      </w:r>
      <w:r w:rsidR="00BC0099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 xml:space="preserve">at the level of </w:t>
      </w:r>
      <w:proofErr w:type="spellStart"/>
      <w:r w:rsidR="00BC0099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>Th</w:t>
      </w:r>
      <w:proofErr w:type="spellEnd"/>
      <w:r w:rsidR="00BC0099"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  <w:t xml:space="preserve"> 10/11 on the left side.</w:t>
      </w:r>
    </w:p>
    <w:p w14:paraId="510AF988" w14:textId="768E4677" w:rsidR="00364503" w:rsidRDefault="00364503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6C8609CD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6D32F1D5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56747C07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4DC6F7ED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652221B4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6973D1BA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1B41B685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4303E003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06B5A8D0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0219DF40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359649C1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61985119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2B6C10B6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6BC9EDC8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3CB3FF6D" w14:textId="77777777" w:rsidR="00170275" w:rsidRDefault="00170275" w:rsidP="000D0162">
      <w:pPr>
        <w:rPr>
          <w:rFonts w:ascii="Times New Roman" w:hAnsi="Times New Roman" w:cs="Times New Roman"/>
          <w:color w:val="000000" w:themeColor="text1"/>
          <w:sz w:val="20"/>
          <w:szCs w:val="20"/>
          <w:lang w:val="en-US" w:eastAsia="ja-JP"/>
        </w:rPr>
      </w:pPr>
    </w:p>
    <w:p w14:paraId="2901E065" w14:textId="47740868" w:rsidR="0055195F" w:rsidRPr="000D3416" w:rsidRDefault="0055195F" w:rsidP="000D0162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0D341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  <w:lastRenderedPageBreak/>
        <w:t>Table 1: Diagnostic pro</w:t>
      </w:r>
      <w:r w:rsidR="00A97B4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  <w:t>tocol for CSF-venous fistulas at</w:t>
      </w:r>
      <w:bookmarkStart w:id="0" w:name="_GoBack"/>
      <w:bookmarkEnd w:id="0"/>
      <w:r w:rsidRPr="000D341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  <w:t xml:space="preserve"> our institution</w:t>
      </w:r>
    </w:p>
    <w:p w14:paraId="45124C65" w14:textId="59126E93" w:rsidR="00BD1EA2" w:rsidRPr="00BD1EA2" w:rsidRDefault="0055195F" w:rsidP="00BD1EA2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D1EA2">
        <w:rPr>
          <w:rFonts w:ascii="Times New Roman" w:hAnsi="Times New Roman" w:cs="Times New Roman"/>
          <w:sz w:val="24"/>
          <w:szCs w:val="24"/>
          <w:lang w:val="en-US"/>
        </w:rPr>
        <w:t xml:space="preserve">Digital subtraction </w:t>
      </w:r>
      <w:proofErr w:type="spellStart"/>
      <w:r w:rsidRPr="00BD1EA2">
        <w:rPr>
          <w:rFonts w:ascii="Times New Roman" w:hAnsi="Times New Roman" w:cs="Times New Roman"/>
          <w:sz w:val="24"/>
          <w:szCs w:val="24"/>
          <w:lang w:val="en-US"/>
        </w:rPr>
        <w:t>myelography</w:t>
      </w:r>
      <w:proofErr w:type="spellEnd"/>
      <w:r w:rsidRPr="00BD1EA2">
        <w:rPr>
          <w:rFonts w:ascii="Times New Roman" w:hAnsi="Times New Roman" w:cs="Times New Roman"/>
          <w:sz w:val="24"/>
          <w:szCs w:val="24"/>
          <w:lang w:val="en-US"/>
        </w:rPr>
        <w:t xml:space="preserve"> (DSM)</w:t>
      </w:r>
      <w:r w:rsidR="00BD1EA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0653EA1" w14:textId="039A7447" w:rsidR="00BD1EA2" w:rsidRPr="00BD1EA2" w:rsidRDefault="00BD1EA2" w:rsidP="00BD1EA2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D1EA2">
        <w:rPr>
          <w:rFonts w:ascii="Times New Roman" w:hAnsi="Times New Roman" w:cs="Times New Roman"/>
          <w:sz w:val="24"/>
          <w:szCs w:val="24"/>
          <w:lang w:val="en-US"/>
        </w:rPr>
        <w:t xml:space="preserve">Philips </w:t>
      </w:r>
      <w:proofErr w:type="spellStart"/>
      <w:r w:rsidRPr="00BD1EA2">
        <w:rPr>
          <w:rFonts w:ascii="Times New Roman" w:hAnsi="Times New Roman" w:cs="Times New Roman"/>
          <w:sz w:val="24"/>
          <w:szCs w:val="24"/>
          <w:lang w:val="en-US"/>
        </w:rPr>
        <w:t>Allura</w:t>
      </w:r>
      <w:proofErr w:type="spellEnd"/>
      <w:r w:rsidRPr="00BD1EA2">
        <w:rPr>
          <w:rFonts w:ascii="Times New Roman" w:hAnsi="Times New Roman" w:cs="Times New Roman"/>
          <w:sz w:val="24"/>
          <w:szCs w:val="24"/>
          <w:lang w:val="en-US"/>
        </w:rPr>
        <w:t xml:space="preserve"> Clarity, Philips Medical Systems, Nederland B.V.</w:t>
      </w:r>
      <w:r w:rsidR="00DA2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23B8">
        <w:rPr>
          <w:rFonts w:ascii="Times New Roman" w:hAnsi="Times New Roman" w:cs="Times New Roman"/>
          <w:sz w:val="24"/>
          <w:szCs w:val="24"/>
          <w:lang w:val="en-US"/>
        </w:rPr>
        <w:t xml:space="preserve">or Siemens </w:t>
      </w:r>
      <w:proofErr w:type="spellStart"/>
      <w:r w:rsidR="008923B8">
        <w:rPr>
          <w:rFonts w:ascii="Times New Roman" w:hAnsi="Times New Roman" w:cs="Times New Roman"/>
          <w:sz w:val="24"/>
          <w:szCs w:val="24"/>
          <w:lang w:val="en-US"/>
        </w:rPr>
        <w:t>Artis</w:t>
      </w:r>
      <w:proofErr w:type="spellEnd"/>
      <w:r w:rsidR="008923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923B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DA2668">
        <w:rPr>
          <w:rFonts w:ascii="Times New Roman" w:hAnsi="Times New Roman" w:cs="Times New Roman"/>
          <w:sz w:val="24"/>
          <w:szCs w:val="24"/>
          <w:lang w:val="en-US"/>
        </w:rPr>
        <w:t>cono</w:t>
      </w:r>
      <w:proofErr w:type="spellEnd"/>
      <w:r w:rsidR="00DA26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2668" w:rsidRPr="00DA2668">
        <w:rPr>
          <w:rFonts w:ascii="Times New Roman" w:hAnsi="Times New Roman" w:cs="Times New Roman"/>
          <w:sz w:val="24"/>
          <w:szCs w:val="24"/>
          <w:lang w:val="en-US"/>
        </w:rPr>
        <w:t>Siemens Erlangen Germany</w:t>
      </w:r>
    </w:p>
    <w:p w14:paraId="43EB08F6" w14:textId="2FBACD42" w:rsidR="0055195F" w:rsidRDefault="0055195F" w:rsidP="0055195F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teral decubitus position for lumbar puncture</w:t>
      </w:r>
    </w:p>
    <w:p w14:paraId="3833A12B" w14:textId="251F8887" w:rsidR="0055195F" w:rsidRDefault="0055195F" w:rsidP="0055195F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tilted at 6-7° (head deep)</w:t>
      </w:r>
    </w:p>
    <w:p w14:paraId="29DD1CB9" w14:textId="3A9C8B16" w:rsidR="0055195F" w:rsidRDefault="0055195F" w:rsidP="0055195F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justment to the thoracic spin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projection</w:t>
      </w:r>
    </w:p>
    <w:p w14:paraId="2C612044" w14:textId="139ACF5B" w:rsidR="0055195F" w:rsidRDefault="0055195F" w:rsidP="0055195F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jection of half the dose of </w:t>
      </w:r>
      <w:r w:rsidR="00E85B88">
        <w:rPr>
          <w:rFonts w:ascii="Times New Roman" w:hAnsi="Times New Roman" w:cs="Times New Roman"/>
          <w:sz w:val="24"/>
          <w:szCs w:val="24"/>
          <w:lang w:val="en-US"/>
        </w:rPr>
        <w:t xml:space="preserve">contrast (7-8ml), iodine concentration of </w:t>
      </w:r>
      <w:r w:rsidR="00591FE0">
        <w:rPr>
          <w:rFonts w:ascii="Times New Roman" w:hAnsi="Times New Roman" w:cs="Times New Roman"/>
          <w:sz w:val="24"/>
          <w:szCs w:val="24"/>
          <w:lang w:val="en-US"/>
        </w:rPr>
        <w:t>300mg/m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B46500A" w14:textId="21E35914" w:rsidR="0055195F" w:rsidRDefault="0055195F" w:rsidP="0055195F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SM (1 fps) for a duration of 45 seconds</w:t>
      </w:r>
    </w:p>
    <w:p w14:paraId="426A4CD2" w14:textId="77777777" w:rsidR="007E2A8A" w:rsidRPr="007E2A8A" w:rsidRDefault="007E2A8A" w:rsidP="007E2A8A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2A8A">
        <w:rPr>
          <w:rFonts w:ascii="Times New Roman" w:hAnsi="Times New Roman" w:cs="Times New Roman"/>
          <w:sz w:val="24"/>
          <w:szCs w:val="24"/>
          <w:lang w:val="en-US"/>
        </w:rPr>
        <w:t xml:space="preserve">Same procedure the next day for the other side </w:t>
      </w:r>
    </w:p>
    <w:p w14:paraId="42834E94" w14:textId="77777777" w:rsidR="007E2A8A" w:rsidRDefault="007E2A8A" w:rsidP="007E2A8A">
      <w:pPr>
        <w:pStyle w:val="Listenabsatz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520EBC66" w14:textId="77777777" w:rsidR="00891C24" w:rsidRDefault="00891C24" w:rsidP="00891C24">
      <w:pPr>
        <w:pStyle w:val="Listenabsatz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32B488EE" w14:textId="238917F8" w:rsidR="00891C24" w:rsidRPr="00BD1EA2" w:rsidRDefault="00891C24" w:rsidP="00891C24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D1EA2">
        <w:rPr>
          <w:rFonts w:ascii="Times New Roman" w:hAnsi="Times New Roman" w:cs="Times New Roman"/>
          <w:sz w:val="24"/>
          <w:szCs w:val="24"/>
        </w:rPr>
        <w:t>CT-</w:t>
      </w:r>
      <w:proofErr w:type="spellStart"/>
      <w:r w:rsidRPr="00BD1EA2">
        <w:rPr>
          <w:rFonts w:ascii="Times New Roman" w:hAnsi="Times New Roman" w:cs="Times New Roman"/>
          <w:sz w:val="24"/>
          <w:szCs w:val="24"/>
        </w:rPr>
        <w:t>myelo</w:t>
      </w:r>
      <w:r w:rsidR="00BD1EA2">
        <w:rPr>
          <w:rFonts w:ascii="Times New Roman" w:hAnsi="Times New Roman" w:cs="Times New Roman"/>
          <w:sz w:val="24"/>
          <w:szCs w:val="24"/>
        </w:rPr>
        <w:t>graphy</w:t>
      </w:r>
      <w:proofErr w:type="spellEnd"/>
      <w:r w:rsidR="00BD1EA2">
        <w:rPr>
          <w:rFonts w:ascii="Times New Roman" w:hAnsi="Times New Roman" w:cs="Times New Roman"/>
          <w:sz w:val="24"/>
          <w:szCs w:val="24"/>
        </w:rPr>
        <w:t xml:space="preserve"> (CTM):</w:t>
      </w:r>
    </w:p>
    <w:p w14:paraId="3328EE52" w14:textId="7EBEBE61" w:rsidR="00BD1EA2" w:rsidRPr="000D3416" w:rsidRDefault="00BD1EA2" w:rsidP="00891C24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5608C">
        <w:rPr>
          <w:rFonts w:ascii="Times New Roman" w:hAnsi="Times New Roman" w:cs="Times New Roman"/>
          <w:sz w:val="24"/>
          <w:szCs w:val="24"/>
        </w:rPr>
        <w:t>Somatom</w:t>
      </w:r>
      <w:proofErr w:type="spellEnd"/>
      <w:r w:rsidRPr="00A5608C">
        <w:rPr>
          <w:rFonts w:ascii="Times New Roman" w:hAnsi="Times New Roman" w:cs="Times New Roman"/>
          <w:sz w:val="24"/>
          <w:szCs w:val="24"/>
        </w:rPr>
        <w:t xml:space="preserve"> </w:t>
      </w:r>
      <w:r w:rsidR="000D3416">
        <w:rPr>
          <w:rFonts w:ascii="Times New Roman" w:hAnsi="Times New Roman" w:cs="Times New Roman"/>
          <w:sz w:val="24"/>
          <w:szCs w:val="24"/>
        </w:rPr>
        <w:t>Definition 64</w:t>
      </w:r>
      <w:r w:rsidRPr="00A5608C">
        <w:rPr>
          <w:rFonts w:ascii="Times New Roman" w:hAnsi="Times New Roman" w:cs="Times New Roman"/>
          <w:sz w:val="24"/>
          <w:szCs w:val="24"/>
        </w:rPr>
        <w:t>, Siemens Erlangen Germany</w:t>
      </w:r>
    </w:p>
    <w:p w14:paraId="33164145" w14:textId="3B35BCF8" w:rsidR="00891C24" w:rsidRDefault="00891C24" w:rsidP="00891C24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rectly following DSM, </w:t>
      </w:r>
      <w:r w:rsidRPr="00891C24">
        <w:rPr>
          <w:rFonts w:ascii="Times New Roman" w:hAnsi="Times New Roman" w:cs="Times New Roman"/>
          <w:sz w:val="24"/>
          <w:szCs w:val="24"/>
          <w:lang w:val="en-US"/>
        </w:rPr>
        <w:t>w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 needle in place transfer to </w:t>
      </w:r>
      <w:r w:rsidR="006D103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CT</w:t>
      </w:r>
      <w:r w:rsidR="006D1034">
        <w:rPr>
          <w:rFonts w:ascii="Times New Roman" w:hAnsi="Times New Roman" w:cs="Times New Roman"/>
          <w:sz w:val="24"/>
          <w:szCs w:val="24"/>
          <w:lang w:val="en-US"/>
        </w:rPr>
        <w:t xml:space="preserve"> scann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lateral decubitus position</w:t>
      </w:r>
    </w:p>
    <w:p w14:paraId="2FE97C66" w14:textId="0EEABE1F" w:rsidR="00891C24" w:rsidRDefault="00891C24" w:rsidP="00891C24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lateral decubitus position table (custom made) tilted 6-7° (head deep)</w:t>
      </w:r>
    </w:p>
    <w:p w14:paraId="0632C766" w14:textId="35119719" w:rsidR="00891C24" w:rsidRDefault="00891C24" w:rsidP="00891C24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jection of remaining </w:t>
      </w:r>
      <w:r w:rsidR="00591FE0">
        <w:rPr>
          <w:rFonts w:ascii="Times New Roman" w:hAnsi="Times New Roman" w:cs="Times New Roman"/>
          <w:sz w:val="24"/>
          <w:szCs w:val="24"/>
          <w:lang w:val="en-US"/>
        </w:rPr>
        <w:t xml:space="preserve">iodi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trast (7-8ml) </w:t>
      </w:r>
    </w:p>
    <w:p w14:paraId="7C5A4ABD" w14:textId="4021A2A8" w:rsidR="00891C24" w:rsidRDefault="00891C24" w:rsidP="00E85B88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6D1034">
        <w:rPr>
          <w:rFonts w:ascii="Times New Roman" w:hAnsi="Times New Roman" w:cs="Times New Roman"/>
          <w:sz w:val="24"/>
          <w:szCs w:val="24"/>
          <w:lang w:val="en-US"/>
        </w:rPr>
        <w:t xml:space="preserve">irectly following: </w:t>
      </w:r>
      <w:r w:rsidRPr="00891C24">
        <w:rPr>
          <w:rFonts w:ascii="Times New Roman" w:hAnsi="Times New Roman" w:cs="Times New Roman"/>
          <w:sz w:val="24"/>
          <w:szCs w:val="24"/>
          <w:lang w:val="en-US"/>
        </w:rPr>
        <w:t>CT sc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cervical spine to the point of lumbar puncture</w:t>
      </w:r>
      <w:r w:rsidR="00E85B88">
        <w:rPr>
          <w:rFonts w:ascii="Times New Roman" w:hAnsi="Times New Roman" w:cs="Times New Roman"/>
          <w:sz w:val="24"/>
          <w:szCs w:val="24"/>
          <w:lang w:val="en-US"/>
        </w:rPr>
        <w:t xml:space="preserve"> during inspiration (</w:t>
      </w:r>
      <w:r w:rsidR="00E85B88" w:rsidRPr="00E85B88">
        <w:rPr>
          <w:rFonts w:ascii="Times New Roman" w:hAnsi="Times New Roman" w:cs="Times New Roman"/>
          <w:sz w:val="24"/>
          <w:szCs w:val="24"/>
          <w:lang w:val="en-US"/>
        </w:rPr>
        <w:t>for example feasible with inspiration through a straw</w:t>
      </w:r>
      <w:r w:rsidR="00E85B8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8F64F46" w14:textId="3AD1F730" w:rsidR="00F81C60" w:rsidRPr="00591FE0" w:rsidRDefault="00F81C60" w:rsidP="00591FE0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an parameters:</w:t>
      </w:r>
      <w:r w:rsidR="00591FE0" w:rsidRPr="00591FE0">
        <w:rPr>
          <w:lang w:val="en-US"/>
        </w:rPr>
        <w:t xml:space="preserve"> </w:t>
      </w:r>
      <w:r w:rsidR="00591FE0" w:rsidRPr="00591FE0">
        <w:rPr>
          <w:rFonts w:ascii="Times New Roman" w:hAnsi="Times New Roman" w:cs="Times New Roman"/>
          <w:sz w:val="24"/>
          <w:szCs w:val="24"/>
          <w:lang w:val="en-US"/>
        </w:rPr>
        <w:t>hel</w:t>
      </w:r>
      <w:r w:rsidR="00591FE0">
        <w:rPr>
          <w:rFonts w:ascii="Times New Roman" w:hAnsi="Times New Roman" w:cs="Times New Roman"/>
          <w:sz w:val="24"/>
          <w:szCs w:val="24"/>
          <w:lang w:val="en-US"/>
        </w:rPr>
        <w:t xml:space="preserve">ical scan mode, rotation time </w:t>
      </w:r>
      <w:r w:rsidR="001413E2">
        <w:rPr>
          <w:rFonts w:ascii="Times New Roman" w:hAnsi="Times New Roman" w:cs="Times New Roman"/>
          <w:sz w:val="24"/>
          <w:szCs w:val="24"/>
          <w:lang w:val="en-US"/>
        </w:rPr>
        <w:t>1.0</w:t>
      </w:r>
      <w:r w:rsidR="00591FE0">
        <w:rPr>
          <w:rFonts w:ascii="Times New Roman" w:hAnsi="Times New Roman" w:cs="Times New Roman"/>
          <w:sz w:val="24"/>
          <w:szCs w:val="24"/>
          <w:lang w:val="en-US"/>
        </w:rPr>
        <w:t xml:space="preserve"> seconds, pitch </w:t>
      </w:r>
      <w:r w:rsidR="001413E2">
        <w:rPr>
          <w:rFonts w:ascii="Times New Roman" w:hAnsi="Times New Roman" w:cs="Times New Roman"/>
          <w:sz w:val="24"/>
          <w:szCs w:val="24"/>
          <w:lang w:val="en-US"/>
        </w:rPr>
        <w:t>0.8</w:t>
      </w:r>
      <w:r w:rsidR="00591F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413E2">
        <w:rPr>
          <w:rFonts w:ascii="Times New Roman" w:hAnsi="Times New Roman" w:cs="Times New Roman"/>
          <w:sz w:val="24"/>
          <w:szCs w:val="24"/>
          <w:lang w:val="en-US"/>
        </w:rPr>
        <w:t xml:space="preserve">reference </w:t>
      </w:r>
      <w:r w:rsidR="00591FE0">
        <w:rPr>
          <w:rFonts w:ascii="Times New Roman" w:hAnsi="Times New Roman" w:cs="Times New Roman"/>
          <w:sz w:val="24"/>
          <w:szCs w:val="24"/>
          <w:lang w:val="en-US"/>
        </w:rPr>
        <w:t xml:space="preserve">tube voltage </w:t>
      </w:r>
      <w:r w:rsidR="00E85B88">
        <w:rPr>
          <w:rFonts w:ascii="Times New Roman" w:hAnsi="Times New Roman" w:cs="Times New Roman"/>
          <w:sz w:val="24"/>
          <w:szCs w:val="24"/>
          <w:lang w:val="en-US"/>
        </w:rPr>
        <w:t>120 kV</w:t>
      </w:r>
      <w:r w:rsidR="00591FE0" w:rsidRPr="00591FE0">
        <w:rPr>
          <w:rFonts w:ascii="Times New Roman" w:hAnsi="Times New Roman" w:cs="Times New Roman"/>
          <w:sz w:val="24"/>
          <w:szCs w:val="24"/>
          <w:lang w:val="en-US"/>
        </w:rPr>
        <w:t>, automated exposure</w:t>
      </w:r>
      <w:r w:rsidR="00591FE0">
        <w:rPr>
          <w:rFonts w:ascii="Times New Roman" w:hAnsi="Times New Roman" w:cs="Times New Roman"/>
          <w:sz w:val="24"/>
          <w:szCs w:val="24"/>
          <w:lang w:val="en-US"/>
        </w:rPr>
        <w:t xml:space="preserve"> control, </w:t>
      </w:r>
      <w:r w:rsidR="001413E2">
        <w:rPr>
          <w:rFonts w:ascii="Times New Roman" w:hAnsi="Times New Roman" w:cs="Times New Roman"/>
          <w:sz w:val="24"/>
          <w:szCs w:val="24"/>
          <w:lang w:val="en-US"/>
        </w:rPr>
        <w:t xml:space="preserve">reference </w:t>
      </w:r>
      <w:r w:rsidR="00591FE0">
        <w:rPr>
          <w:rFonts w:ascii="Times New Roman" w:hAnsi="Times New Roman" w:cs="Times New Roman"/>
          <w:sz w:val="24"/>
          <w:szCs w:val="24"/>
          <w:lang w:val="en-US"/>
        </w:rPr>
        <w:t xml:space="preserve">tube current </w:t>
      </w:r>
      <w:r w:rsidR="001413E2">
        <w:rPr>
          <w:rFonts w:ascii="Times New Roman" w:hAnsi="Times New Roman" w:cs="Times New Roman"/>
          <w:sz w:val="24"/>
          <w:szCs w:val="24"/>
          <w:lang w:val="en-US"/>
        </w:rPr>
        <w:t xml:space="preserve">320 </w:t>
      </w:r>
      <w:proofErr w:type="spellStart"/>
      <w:r w:rsidR="00591FE0" w:rsidRPr="00591FE0">
        <w:rPr>
          <w:rFonts w:ascii="Times New Roman" w:hAnsi="Times New Roman" w:cs="Times New Roman"/>
          <w:sz w:val="24"/>
          <w:szCs w:val="24"/>
          <w:lang w:val="en-US"/>
        </w:rPr>
        <w:t>mA</w:t>
      </w:r>
      <w:r w:rsidR="001413E2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1413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687C6C" w14:textId="6A5A8B8B" w:rsidR="00891C24" w:rsidRDefault="00891C24" w:rsidP="00891C24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c</w:t>
      </w:r>
      <w:r w:rsidR="00F81C60">
        <w:rPr>
          <w:rFonts w:ascii="Times New Roman" w:hAnsi="Times New Roman" w:cs="Times New Roman"/>
          <w:sz w:val="24"/>
          <w:szCs w:val="24"/>
          <w:lang w:val="en-US"/>
        </w:rPr>
        <w:t>onstructions: 0.75mm axial, bon</w:t>
      </w:r>
      <w:r w:rsidR="001413E2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C60">
        <w:rPr>
          <w:rFonts w:ascii="Times New Roman" w:hAnsi="Times New Roman" w:cs="Times New Roman"/>
          <w:sz w:val="24"/>
          <w:szCs w:val="24"/>
          <w:lang w:val="en-US"/>
        </w:rPr>
        <w:t xml:space="preserve">kernel; </w:t>
      </w:r>
      <w:r w:rsidR="001413E2">
        <w:rPr>
          <w:rFonts w:ascii="Times New Roman" w:hAnsi="Times New Roman" w:cs="Times New Roman"/>
          <w:sz w:val="24"/>
          <w:szCs w:val="24"/>
          <w:lang w:val="en-US"/>
        </w:rPr>
        <w:t>3mm sagittal, bone</w:t>
      </w:r>
      <w:r w:rsidR="00F81C60">
        <w:rPr>
          <w:rFonts w:ascii="Times New Roman" w:hAnsi="Times New Roman" w:cs="Times New Roman"/>
          <w:sz w:val="24"/>
          <w:szCs w:val="24"/>
          <w:lang w:val="en-US"/>
        </w:rPr>
        <w:t xml:space="preserve"> kernel</w:t>
      </w:r>
    </w:p>
    <w:p w14:paraId="06D98F99" w14:textId="77777777" w:rsidR="007E2A8A" w:rsidRPr="007E2A8A" w:rsidRDefault="007E2A8A" w:rsidP="007E2A8A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E2A8A">
        <w:rPr>
          <w:rFonts w:ascii="Times New Roman" w:hAnsi="Times New Roman" w:cs="Times New Roman"/>
          <w:sz w:val="24"/>
          <w:szCs w:val="24"/>
          <w:lang w:val="en-US"/>
        </w:rPr>
        <w:t xml:space="preserve">Same procedure the next day for the other side </w:t>
      </w:r>
    </w:p>
    <w:p w14:paraId="4613F638" w14:textId="77777777" w:rsidR="007E2A8A" w:rsidRDefault="007E2A8A" w:rsidP="007E2A8A">
      <w:pPr>
        <w:pStyle w:val="Listenabsatz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4975B55A" w14:textId="77777777" w:rsidR="00891C24" w:rsidRDefault="00891C24" w:rsidP="00891C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FEE02C" w14:textId="78C65EE2" w:rsidR="00891C24" w:rsidRPr="00891C24" w:rsidRDefault="00891C24" w:rsidP="00891C2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91C24" w:rsidRPr="00891C24" w:rsidSect="00465818">
      <w:headerReference w:type="default" r:id="rId10"/>
      <w:footerReference w:type="even" r:id="rId11"/>
      <w:footerReference w:type="default" r:id="rId12"/>
      <w:headerReference w:type="firs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5B66F3F" w15:done="0"/>
  <w15:commentEx w15:paraId="5E6D67DD" w15:done="0"/>
  <w15:commentEx w15:paraId="76549A2B" w15:done="0"/>
  <w15:commentEx w15:paraId="6C1FDBE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43F52E" w14:textId="77777777" w:rsidR="00B76E0C" w:rsidRDefault="00B76E0C" w:rsidP="003B5FE2">
      <w:pPr>
        <w:spacing w:after="0" w:line="240" w:lineRule="auto"/>
      </w:pPr>
      <w:r>
        <w:separator/>
      </w:r>
    </w:p>
  </w:endnote>
  <w:endnote w:type="continuationSeparator" w:id="0">
    <w:p w14:paraId="170ED247" w14:textId="77777777" w:rsidR="00B76E0C" w:rsidRDefault="00B76E0C" w:rsidP="003B5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-106124829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E287EA8" w14:textId="18506C83" w:rsidR="00FE4558" w:rsidRDefault="00FE4558" w:rsidP="00CB1D4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5C9149C" w14:textId="77777777" w:rsidR="00FE4558" w:rsidRDefault="00FE4558" w:rsidP="00FE4558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16A38C" w14:textId="77777777" w:rsidR="00FE4558" w:rsidRDefault="00FE4558" w:rsidP="00FE455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9927E" w14:textId="77777777" w:rsidR="00B76E0C" w:rsidRDefault="00B76E0C" w:rsidP="003B5FE2">
      <w:pPr>
        <w:spacing w:after="0" w:line="240" w:lineRule="auto"/>
      </w:pPr>
      <w:r>
        <w:separator/>
      </w:r>
    </w:p>
  </w:footnote>
  <w:footnote w:type="continuationSeparator" w:id="0">
    <w:p w14:paraId="06E65464" w14:textId="77777777" w:rsidR="00B76E0C" w:rsidRDefault="00B76E0C" w:rsidP="003B5F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3082012"/>
      <w:docPartObj>
        <w:docPartGallery w:val="Page Numbers (Top of Page)"/>
        <w:docPartUnique/>
      </w:docPartObj>
    </w:sdtPr>
    <w:sdtEndPr/>
    <w:sdtContent>
      <w:p w14:paraId="14614AA6" w14:textId="5C1BA1F2" w:rsidR="00465818" w:rsidRDefault="00465818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7B47">
          <w:rPr>
            <w:noProof/>
          </w:rPr>
          <w:t>4</w:t>
        </w:r>
        <w:r>
          <w:fldChar w:fldCharType="end"/>
        </w:r>
      </w:p>
    </w:sdtContent>
  </w:sdt>
  <w:p w14:paraId="4C356727" w14:textId="77777777" w:rsidR="00465818" w:rsidRDefault="0046581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1990023"/>
      <w:docPartObj>
        <w:docPartGallery w:val="Page Numbers (Top of Page)"/>
        <w:docPartUnique/>
      </w:docPartObj>
    </w:sdtPr>
    <w:sdtEndPr/>
    <w:sdtContent>
      <w:p w14:paraId="6E762BAE" w14:textId="2443B7FE" w:rsidR="00465818" w:rsidRDefault="00465818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62C7">
          <w:rPr>
            <w:noProof/>
          </w:rPr>
          <w:t>1</w:t>
        </w:r>
        <w:r>
          <w:fldChar w:fldCharType="end"/>
        </w:r>
      </w:p>
    </w:sdtContent>
  </w:sdt>
  <w:p w14:paraId="183A3C5B" w14:textId="03C7510D" w:rsidR="003570FC" w:rsidRDefault="003570F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90364"/>
    <w:multiLevelType w:val="hybridMultilevel"/>
    <w:tmpl w:val="8FD8E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A04371"/>
    <w:multiLevelType w:val="hybridMultilevel"/>
    <w:tmpl w:val="1AC8CAB0"/>
    <w:lvl w:ilvl="0" w:tplc="C268AFA0">
      <w:start w:val="8"/>
      <w:numFmt w:val="decimal"/>
      <w:lvlText w:val="%1)"/>
      <w:lvlJc w:val="left"/>
      <w:pPr>
        <w:ind w:left="720" w:hanging="360"/>
      </w:pPr>
      <w:rPr>
        <w:rFonts w:hint="default"/>
        <w:color w:val="231F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ED432F"/>
    <w:multiLevelType w:val="hybridMultilevel"/>
    <w:tmpl w:val="537AD7A4"/>
    <w:lvl w:ilvl="0" w:tplc="A9C2F68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A257D3"/>
    <w:multiLevelType w:val="multilevel"/>
    <w:tmpl w:val="15B2A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5021EC6"/>
    <w:multiLevelType w:val="hybridMultilevel"/>
    <w:tmpl w:val="C910105A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7F5350D"/>
    <w:multiLevelType w:val="hybridMultilevel"/>
    <w:tmpl w:val="FEEC3FA4"/>
    <w:lvl w:ilvl="0" w:tplc="0E703C9E">
      <w:start w:val="15"/>
      <w:numFmt w:val="decimal"/>
      <w:lvlText w:val="%1)"/>
      <w:lvlJc w:val="left"/>
      <w:pPr>
        <w:ind w:left="720" w:hanging="360"/>
      </w:pPr>
      <w:rPr>
        <w:rFonts w:cstheme="minorBid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9303E"/>
    <w:multiLevelType w:val="hybridMultilevel"/>
    <w:tmpl w:val="93C2F6C2"/>
    <w:lvl w:ilvl="0" w:tplc="5150EE6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7D0962"/>
    <w:multiLevelType w:val="hybridMultilevel"/>
    <w:tmpl w:val="176A8974"/>
    <w:lvl w:ilvl="0" w:tplc="B1DA64D8">
      <w:start w:val="2"/>
      <w:numFmt w:val="decimal"/>
      <w:lvlText w:val="%1)"/>
      <w:lvlJc w:val="left"/>
      <w:pPr>
        <w:ind w:left="720" w:hanging="360"/>
      </w:pPr>
      <w:rPr>
        <w:rFonts w:cstheme="minorBid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CB7E1D"/>
    <w:multiLevelType w:val="hybridMultilevel"/>
    <w:tmpl w:val="E3BAEB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9D4A09"/>
    <w:multiLevelType w:val="hybridMultilevel"/>
    <w:tmpl w:val="BEDA20B6"/>
    <w:lvl w:ilvl="0" w:tplc="6678823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DB25E96"/>
    <w:multiLevelType w:val="hybridMultilevel"/>
    <w:tmpl w:val="6A3CFD02"/>
    <w:lvl w:ilvl="0" w:tplc="06C042F6">
      <w:start w:val="1"/>
      <w:numFmt w:val="lowerLetter"/>
      <w:lvlText w:val="%1.)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1"/>
  </w:num>
  <w:num w:numId="5">
    <w:abstractNumId w:val="5"/>
  </w:num>
  <w:num w:numId="6">
    <w:abstractNumId w:val="8"/>
  </w:num>
  <w:num w:numId="7">
    <w:abstractNumId w:val="0"/>
  </w:num>
  <w:num w:numId="8">
    <w:abstractNumId w:val="3"/>
  </w:num>
  <w:num w:numId="9">
    <w:abstractNumId w:val="2"/>
  </w:num>
  <w:num w:numId="10">
    <w:abstractNumId w:val="10"/>
  </w:num>
  <w:num w:numId="11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r. Nico Kremers">
    <w15:presenceInfo w15:providerId="None" w15:userId="Dr. Nico Krem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D21"/>
    <w:rsid w:val="00004E56"/>
    <w:rsid w:val="00010AD5"/>
    <w:rsid w:val="00014CA9"/>
    <w:rsid w:val="000235D8"/>
    <w:rsid w:val="00026AE3"/>
    <w:rsid w:val="0003767A"/>
    <w:rsid w:val="0004298A"/>
    <w:rsid w:val="00047DC6"/>
    <w:rsid w:val="000552AD"/>
    <w:rsid w:val="00064FE4"/>
    <w:rsid w:val="00066CA7"/>
    <w:rsid w:val="00085936"/>
    <w:rsid w:val="00092F3B"/>
    <w:rsid w:val="000962C7"/>
    <w:rsid w:val="000A096D"/>
    <w:rsid w:val="000B0E1A"/>
    <w:rsid w:val="000C35A9"/>
    <w:rsid w:val="000D0162"/>
    <w:rsid w:val="000D3416"/>
    <w:rsid w:val="000D7380"/>
    <w:rsid w:val="000E0087"/>
    <w:rsid w:val="000E210F"/>
    <w:rsid w:val="000E35F6"/>
    <w:rsid w:val="000F00D7"/>
    <w:rsid w:val="000F5905"/>
    <w:rsid w:val="00104C52"/>
    <w:rsid w:val="001137A0"/>
    <w:rsid w:val="001150D8"/>
    <w:rsid w:val="001155F4"/>
    <w:rsid w:val="001166EF"/>
    <w:rsid w:val="00117CDD"/>
    <w:rsid w:val="00134B68"/>
    <w:rsid w:val="001413E2"/>
    <w:rsid w:val="00143849"/>
    <w:rsid w:val="001554F2"/>
    <w:rsid w:val="00167FCC"/>
    <w:rsid w:val="00170275"/>
    <w:rsid w:val="00172A14"/>
    <w:rsid w:val="001803E0"/>
    <w:rsid w:val="0018660B"/>
    <w:rsid w:val="00193436"/>
    <w:rsid w:val="001B6C69"/>
    <w:rsid w:val="001C3F39"/>
    <w:rsid w:val="001E3AF7"/>
    <w:rsid w:val="002123F4"/>
    <w:rsid w:val="00213D2E"/>
    <w:rsid w:val="00214340"/>
    <w:rsid w:val="002143A3"/>
    <w:rsid w:val="00221243"/>
    <w:rsid w:val="00222F7D"/>
    <w:rsid w:val="00223E79"/>
    <w:rsid w:val="0023415C"/>
    <w:rsid w:val="0023675D"/>
    <w:rsid w:val="00236845"/>
    <w:rsid w:val="0024013C"/>
    <w:rsid w:val="002423EE"/>
    <w:rsid w:val="002576C6"/>
    <w:rsid w:val="00260412"/>
    <w:rsid w:val="0026202C"/>
    <w:rsid w:val="00262E96"/>
    <w:rsid w:val="00265590"/>
    <w:rsid w:val="002802DF"/>
    <w:rsid w:val="002A07C6"/>
    <w:rsid w:val="002A1FC6"/>
    <w:rsid w:val="002A3052"/>
    <w:rsid w:val="002A414C"/>
    <w:rsid w:val="002A6625"/>
    <w:rsid w:val="002C6E3C"/>
    <w:rsid w:val="002C7A90"/>
    <w:rsid w:val="002C7A99"/>
    <w:rsid w:val="002D06FD"/>
    <w:rsid w:val="002D569B"/>
    <w:rsid w:val="002E0EA8"/>
    <w:rsid w:val="002E2D21"/>
    <w:rsid w:val="002F2532"/>
    <w:rsid w:val="002F57D8"/>
    <w:rsid w:val="002F6AB3"/>
    <w:rsid w:val="00300552"/>
    <w:rsid w:val="00300D85"/>
    <w:rsid w:val="003027FA"/>
    <w:rsid w:val="00321CCA"/>
    <w:rsid w:val="00322895"/>
    <w:rsid w:val="00322C20"/>
    <w:rsid w:val="00331C5A"/>
    <w:rsid w:val="003342C8"/>
    <w:rsid w:val="003406B4"/>
    <w:rsid w:val="00342183"/>
    <w:rsid w:val="003553DB"/>
    <w:rsid w:val="003570FC"/>
    <w:rsid w:val="00357FFB"/>
    <w:rsid w:val="00364503"/>
    <w:rsid w:val="003648D3"/>
    <w:rsid w:val="00370308"/>
    <w:rsid w:val="00370D75"/>
    <w:rsid w:val="00375066"/>
    <w:rsid w:val="00382612"/>
    <w:rsid w:val="003A7C9C"/>
    <w:rsid w:val="003B115D"/>
    <w:rsid w:val="003B2A17"/>
    <w:rsid w:val="003B5462"/>
    <w:rsid w:val="003B5FE2"/>
    <w:rsid w:val="003C4581"/>
    <w:rsid w:val="003C55D0"/>
    <w:rsid w:val="003D2A79"/>
    <w:rsid w:val="003E229E"/>
    <w:rsid w:val="003E6AA4"/>
    <w:rsid w:val="003F49E0"/>
    <w:rsid w:val="00400B8E"/>
    <w:rsid w:val="0040709F"/>
    <w:rsid w:val="00411332"/>
    <w:rsid w:val="00414DCE"/>
    <w:rsid w:val="00416581"/>
    <w:rsid w:val="0042217D"/>
    <w:rsid w:val="004355A1"/>
    <w:rsid w:val="004375C0"/>
    <w:rsid w:val="004416ED"/>
    <w:rsid w:val="0044732A"/>
    <w:rsid w:val="0045722D"/>
    <w:rsid w:val="004635DE"/>
    <w:rsid w:val="00465818"/>
    <w:rsid w:val="00467BB2"/>
    <w:rsid w:val="0047583B"/>
    <w:rsid w:val="004776C3"/>
    <w:rsid w:val="004839FE"/>
    <w:rsid w:val="004914B1"/>
    <w:rsid w:val="004A3363"/>
    <w:rsid w:val="004A73A6"/>
    <w:rsid w:val="004B07E7"/>
    <w:rsid w:val="004B084A"/>
    <w:rsid w:val="004C5090"/>
    <w:rsid w:val="004D7C8C"/>
    <w:rsid w:val="004E2B3F"/>
    <w:rsid w:val="004E37E5"/>
    <w:rsid w:val="004E7070"/>
    <w:rsid w:val="004F39E3"/>
    <w:rsid w:val="00506135"/>
    <w:rsid w:val="00511B50"/>
    <w:rsid w:val="00512C28"/>
    <w:rsid w:val="0051387F"/>
    <w:rsid w:val="00514A22"/>
    <w:rsid w:val="00516C6E"/>
    <w:rsid w:val="00516FA5"/>
    <w:rsid w:val="00520F5E"/>
    <w:rsid w:val="00523C97"/>
    <w:rsid w:val="00536B5F"/>
    <w:rsid w:val="00546F42"/>
    <w:rsid w:val="0055195F"/>
    <w:rsid w:val="0056131C"/>
    <w:rsid w:val="00576AA1"/>
    <w:rsid w:val="00581D72"/>
    <w:rsid w:val="005844FD"/>
    <w:rsid w:val="00591FE0"/>
    <w:rsid w:val="005939E5"/>
    <w:rsid w:val="00596ECC"/>
    <w:rsid w:val="005971AD"/>
    <w:rsid w:val="005A2B50"/>
    <w:rsid w:val="005B1FCD"/>
    <w:rsid w:val="005B205D"/>
    <w:rsid w:val="005B6122"/>
    <w:rsid w:val="005C1650"/>
    <w:rsid w:val="005C4488"/>
    <w:rsid w:val="005C5224"/>
    <w:rsid w:val="005C6750"/>
    <w:rsid w:val="005D13CE"/>
    <w:rsid w:val="005D2DE1"/>
    <w:rsid w:val="005D4562"/>
    <w:rsid w:val="005D5676"/>
    <w:rsid w:val="005D6564"/>
    <w:rsid w:val="005F183D"/>
    <w:rsid w:val="005F256E"/>
    <w:rsid w:val="005F2DCD"/>
    <w:rsid w:val="005F340D"/>
    <w:rsid w:val="00605E33"/>
    <w:rsid w:val="00611B80"/>
    <w:rsid w:val="0061768C"/>
    <w:rsid w:val="00625FCA"/>
    <w:rsid w:val="00632DE4"/>
    <w:rsid w:val="00635733"/>
    <w:rsid w:val="00643BF3"/>
    <w:rsid w:val="00644D59"/>
    <w:rsid w:val="00652098"/>
    <w:rsid w:val="00662B74"/>
    <w:rsid w:val="00681052"/>
    <w:rsid w:val="006945D2"/>
    <w:rsid w:val="006B4917"/>
    <w:rsid w:val="006D009A"/>
    <w:rsid w:val="006D1034"/>
    <w:rsid w:val="006D5171"/>
    <w:rsid w:val="006D6B04"/>
    <w:rsid w:val="006E0F76"/>
    <w:rsid w:val="007113D7"/>
    <w:rsid w:val="007269D4"/>
    <w:rsid w:val="007269F6"/>
    <w:rsid w:val="00741CEA"/>
    <w:rsid w:val="007427CD"/>
    <w:rsid w:val="00755D7A"/>
    <w:rsid w:val="00771B5E"/>
    <w:rsid w:val="0077204D"/>
    <w:rsid w:val="007851A2"/>
    <w:rsid w:val="007931C8"/>
    <w:rsid w:val="007A3CC4"/>
    <w:rsid w:val="007A4045"/>
    <w:rsid w:val="007B31BB"/>
    <w:rsid w:val="007C57DC"/>
    <w:rsid w:val="007D326A"/>
    <w:rsid w:val="007E2A8A"/>
    <w:rsid w:val="007F0A76"/>
    <w:rsid w:val="007F34F6"/>
    <w:rsid w:val="007F6EE4"/>
    <w:rsid w:val="0081165F"/>
    <w:rsid w:val="00816878"/>
    <w:rsid w:val="00820EF6"/>
    <w:rsid w:val="00822E69"/>
    <w:rsid w:val="0082436B"/>
    <w:rsid w:val="0082612F"/>
    <w:rsid w:val="00826BB5"/>
    <w:rsid w:val="00834211"/>
    <w:rsid w:val="00837111"/>
    <w:rsid w:val="00837D65"/>
    <w:rsid w:val="00844834"/>
    <w:rsid w:val="00853DDD"/>
    <w:rsid w:val="00854DE2"/>
    <w:rsid w:val="00862CF5"/>
    <w:rsid w:val="00866E9E"/>
    <w:rsid w:val="0088745C"/>
    <w:rsid w:val="00891C24"/>
    <w:rsid w:val="008923B8"/>
    <w:rsid w:val="008949EF"/>
    <w:rsid w:val="00896905"/>
    <w:rsid w:val="008A73BF"/>
    <w:rsid w:val="008B1584"/>
    <w:rsid w:val="008D09C5"/>
    <w:rsid w:val="008D43F9"/>
    <w:rsid w:val="008D6F17"/>
    <w:rsid w:val="008E4E8B"/>
    <w:rsid w:val="008E5B42"/>
    <w:rsid w:val="008E795A"/>
    <w:rsid w:val="008F4745"/>
    <w:rsid w:val="009042ED"/>
    <w:rsid w:val="009239D3"/>
    <w:rsid w:val="0092648D"/>
    <w:rsid w:val="0094007A"/>
    <w:rsid w:val="009418AA"/>
    <w:rsid w:val="00943192"/>
    <w:rsid w:val="0094529C"/>
    <w:rsid w:val="009474DE"/>
    <w:rsid w:val="00953DE3"/>
    <w:rsid w:val="00963497"/>
    <w:rsid w:val="00965CF9"/>
    <w:rsid w:val="00982B17"/>
    <w:rsid w:val="00996830"/>
    <w:rsid w:val="009A1168"/>
    <w:rsid w:val="009B4E6F"/>
    <w:rsid w:val="009C07CA"/>
    <w:rsid w:val="009C1EB2"/>
    <w:rsid w:val="009E12FB"/>
    <w:rsid w:val="009F03A9"/>
    <w:rsid w:val="009F0F07"/>
    <w:rsid w:val="009F6FF2"/>
    <w:rsid w:val="00A05FBA"/>
    <w:rsid w:val="00A063A9"/>
    <w:rsid w:val="00A11941"/>
    <w:rsid w:val="00A2243E"/>
    <w:rsid w:val="00A24400"/>
    <w:rsid w:val="00A26771"/>
    <w:rsid w:val="00A30519"/>
    <w:rsid w:val="00A40181"/>
    <w:rsid w:val="00A40D0C"/>
    <w:rsid w:val="00A412E0"/>
    <w:rsid w:val="00A44381"/>
    <w:rsid w:val="00A453B3"/>
    <w:rsid w:val="00A45D43"/>
    <w:rsid w:val="00A5608C"/>
    <w:rsid w:val="00A60FB4"/>
    <w:rsid w:val="00A70F61"/>
    <w:rsid w:val="00A8080C"/>
    <w:rsid w:val="00A81F2F"/>
    <w:rsid w:val="00A9102D"/>
    <w:rsid w:val="00A97131"/>
    <w:rsid w:val="00A97B47"/>
    <w:rsid w:val="00AA353C"/>
    <w:rsid w:val="00AB43C8"/>
    <w:rsid w:val="00AB5B7F"/>
    <w:rsid w:val="00AC3898"/>
    <w:rsid w:val="00AC4786"/>
    <w:rsid w:val="00AC6A2D"/>
    <w:rsid w:val="00AE1855"/>
    <w:rsid w:val="00AE6B72"/>
    <w:rsid w:val="00B01178"/>
    <w:rsid w:val="00B14BEB"/>
    <w:rsid w:val="00B316A9"/>
    <w:rsid w:val="00B33427"/>
    <w:rsid w:val="00B43513"/>
    <w:rsid w:val="00B44C05"/>
    <w:rsid w:val="00B54E16"/>
    <w:rsid w:val="00B568BB"/>
    <w:rsid w:val="00B621BC"/>
    <w:rsid w:val="00B6350B"/>
    <w:rsid w:val="00B66E41"/>
    <w:rsid w:val="00B707E8"/>
    <w:rsid w:val="00B72334"/>
    <w:rsid w:val="00B74D19"/>
    <w:rsid w:val="00B76E0C"/>
    <w:rsid w:val="00B82AAD"/>
    <w:rsid w:val="00B909FE"/>
    <w:rsid w:val="00B93812"/>
    <w:rsid w:val="00BA0938"/>
    <w:rsid w:val="00BA2674"/>
    <w:rsid w:val="00BA38AF"/>
    <w:rsid w:val="00BA6107"/>
    <w:rsid w:val="00BA6A63"/>
    <w:rsid w:val="00BA7E60"/>
    <w:rsid w:val="00BC0099"/>
    <w:rsid w:val="00BD1EA2"/>
    <w:rsid w:val="00BD4D73"/>
    <w:rsid w:val="00BD7150"/>
    <w:rsid w:val="00BD7A9E"/>
    <w:rsid w:val="00BD7EEA"/>
    <w:rsid w:val="00BE3482"/>
    <w:rsid w:val="00BE60A9"/>
    <w:rsid w:val="00BF2440"/>
    <w:rsid w:val="00C00738"/>
    <w:rsid w:val="00C00EB8"/>
    <w:rsid w:val="00C030DC"/>
    <w:rsid w:val="00C04940"/>
    <w:rsid w:val="00C20BD8"/>
    <w:rsid w:val="00C231A2"/>
    <w:rsid w:val="00C40EED"/>
    <w:rsid w:val="00C41CD7"/>
    <w:rsid w:val="00C50D0C"/>
    <w:rsid w:val="00C511A2"/>
    <w:rsid w:val="00C62F83"/>
    <w:rsid w:val="00C63E32"/>
    <w:rsid w:val="00C64A87"/>
    <w:rsid w:val="00C65F03"/>
    <w:rsid w:val="00C70D88"/>
    <w:rsid w:val="00C70DB0"/>
    <w:rsid w:val="00C76558"/>
    <w:rsid w:val="00C76C18"/>
    <w:rsid w:val="00C832AF"/>
    <w:rsid w:val="00C90E9B"/>
    <w:rsid w:val="00C97893"/>
    <w:rsid w:val="00CA3D92"/>
    <w:rsid w:val="00CB3CBD"/>
    <w:rsid w:val="00CB453D"/>
    <w:rsid w:val="00CB7E80"/>
    <w:rsid w:val="00CC0527"/>
    <w:rsid w:val="00CC0CBA"/>
    <w:rsid w:val="00CC15A4"/>
    <w:rsid w:val="00CD38E1"/>
    <w:rsid w:val="00CD5536"/>
    <w:rsid w:val="00CE2F08"/>
    <w:rsid w:val="00CF3A65"/>
    <w:rsid w:val="00CF3C75"/>
    <w:rsid w:val="00CF7036"/>
    <w:rsid w:val="00D070A7"/>
    <w:rsid w:val="00D1023F"/>
    <w:rsid w:val="00D12BE0"/>
    <w:rsid w:val="00D23277"/>
    <w:rsid w:val="00D30A67"/>
    <w:rsid w:val="00D355B2"/>
    <w:rsid w:val="00D44C74"/>
    <w:rsid w:val="00D6709C"/>
    <w:rsid w:val="00D84965"/>
    <w:rsid w:val="00D8508F"/>
    <w:rsid w:val="00D87DEB"/>
    <w:rsid w:val="00D92336"/>
    <w:rsid w:val="00DA105C"/>
    <w:rsid w:val="00DA2668"/>
    <w:rsid w:val="00DA280A"/>
    <w:rsid w:val="00DA2A3F"/>
    <w:rsid w:val="00DA6BBB"/>
    <w:rsid w:val="00DB1C6E"/>
    <w:rsid w:val="00DB3A28"/>
    <w:rsid w:val="00DB3E03"/>
    <w:rsid w:val="00DB7864"/>
    <w:rsid w:val="00DD405A"/>
    <w:rsid w:val="00DD7BC6"/>
    <w:rsid w:val="00DE165F"/>
    <w:rsid w:val="00DE4365"/>
    <w:rsid w:val="00DE5963"/>
    <w:rsid w:val="00E04751"/>
    <w:rsid w:val="00E114F0"/>
    <w:rsid w:val="00E1511B"/>
    <w:rsid w:val="00E1528E"/>
    <w:rsid w:val="00E207E0"/>
    <w:rsid w:val="00E25719"/>
    <w:rsid w:val="00E2630D"/>
    <w:rsid w:val="00E34496"/>
    <w:rsid w:val="00E418F5"/>
    <w:rsid w:val="00E4239A"/>
    <w:rsid w:val="00E44C37"/>
    <w:rsid w:val="00E47B0C"/>
    <w:rsid w:val="00E51186"/>
    <w:rsid w:val="00E53780"/>
    <w:rsid w:val="00E60FF1"/>
    <w:rsid w:val="00E72F66"/>
    <w:rsid w:val="00E74CEA"/>
    <w:rsid w:val="00E75862"/>
    <w:rsid w:val="00E75B79"/>
    <w:rsid w:val="00E857F0"/>
    <w:rsid w:val="00E85B88"/>
    <w:rsid w:val="00E86FC4"/>
    <w:rsid w:val="00E91633"/>
    <w:rsid w:val="00E96DCD"/>
    <w:rsid w:val="00EA447C"/>
    <w:rsid w:val="00EB2A79"/>
    <w:rsid w:val="00EB36FE"/>
    <w:rsid w:val="00EB54F7"/>
    <w:rsid w:val="00EC24E2"/>
    <w:rsid w:val="00ED1C9C"/>
    <w:rsid w:val="00ED40BA"/>
    <w:rsid w:val="00ED531A"/>
    <w:rsid w:val="00EE4B31"/>
    <w:rsid w:val="00EE4ECA"/>
    <w:rsid w:val="00EF0702"/>
    <w:rsid w:val="00EF072A"/>
    <w:rsid w:val="00F21CFD"/>
    <w:rsid w:val="00F246DC"/>
    <w:rsid w:val="00F26A66"/>
    <w:rsid w:val="00F2776B"/>
    <w:rsid w:val="00F5442D"/>
    <w:rsid w:val="00F55160"/>
    <w:rsid w:val="00F57C38"/>
    <w:rsid w:val="00F6202B"/>
    <w:rsid w:val="00F70655"/>
    <w:rsid w:val="00F757FB"/>
    <w:rsid w:val="00F81C60"/>
    <w:rsid w:val="00F856E6"/>
    <w:rsid w:val="00F86994"/>
    <w:rsid w:val="00F90CF9"/>
    <w:rsid w:val="00FA109E"/>
    <w:rsid w:val="00FA773D"/>
    <w:rsid w:val="00FB2369"/>
    <w:rsid w:val="00FB261A"/>
    <w:rsid w:val="00FC0598"/>
    <w:rsid w:val="00FC6FA6"/>
    <w:rsid w:val="00FD49B1"/>
    <w:rsid w:val="00FE0605"/>
    <w:rsid w:val="00FE1717"/>
    <w:rsid w:val="00FE1D1B"/>
    <w:rsid w:val="00FE3D91"/>
    <w:rsid w:val="00FE4558"/>
    <w:rsid w:val="00FE59A8"/>
    <w:rsid w:val="00FF567C"/>
    <w:rsid w:val="00FF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96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A105C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it">
    <w:name w:val="cit"/>
    <w:basedOn w:val="Absatz-Standardschriftart"/>
    <w:rsid w:val="005C6750"/>
  </w:style>
  <w:style w:type="character" w:customStyle="1" w:styleId="docsum-journal-citation">
    <w:name w:val="docsum-journal-citation"/>
    <w:basedOn w:val="Absatz-Standardschriftart"/>
    <w:rsid w:val="005C6750"/>
  </w:style>
  <w:style w:type="paragraph" w:styleId="Kopfzeile">
    <w:name w:val="header"/>
    <w:basedOn w:val="Standard"/>
    <w:link w:val="KopfzeileZchn"/>
    <w:uiPriority w:val="99"/>
    <w:unhideWhenUsed/>
    <w:rsid w:val="003B5F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5FE2"/>
  </w:style>
  <w:style w:type="paragraph" w:styleId="Fuzeile">
    <w:name w:val="footer"/>
    <w:basedOn w:val="Standard"/>
    <w:link w:val="FuzeileZchn"/>
    <w:uiPriority w:val="99"/>
    <w:unhideWhenUsed/>
    <w:rsid w:val="003B5F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5FE2"/>
  </w:style>
  <w:style w:type="paragraph" w:styleId="Listenabsatz">
    <w:name w:val="List Paragraph"/>
    <w:basedOn w:val="Standard"/>
    <w:uiPriority w:val="34"/>
    <w:qFormat/>
    <w:rsid w:val="005D13C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B50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A10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DA105C"/>
  </w:style>
  <w:style w:type="character" w:customStyle="1" w:styleId="apple-converted-space">
    <w:name w:val="apple-converted-space"/>
    <w:basedOn w:val="Absatz-Standardschriftart"/>
    <w:rsid w:val="00DB3A28"/>
  </w:style>
  <w:style w:type="character" w:styleId="Seitenzahl">
    <w:name w:val="page number"/>
    <w:basedOn w:val="Absatz-Standardschriftart"/>
    <w:uiPriority w:val="99"/>
    <w:semiHidden/>
    <w:unhideWhenUsed/>
    <w:rsid w:val="00FE4558"/>
  </w:style>
  <w:style w:type="character" w:styleId="Kommentarzeichen">
    <w:name w:val="annotation reference"/>
    <w:basedOn w:val="Absatz-Standardschriftart"/>
    <w:uiPriority w:val="99"/>
    <w:semiHidden/>
    <w:unhideWhenUsed/>
    <w:rsid w:val="00A81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1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1F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1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1F2F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44C37"/>
    <w:rPr>
      <w:color w:val="0000FF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rsid w:val="00E44C37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260412"/>
    <w:pPr>
      <w:spacing w:line="240" w:lineRule="auto"/>
      <w:jc w:val="left"/>
    </w:pPr>
    <w:rPr>
      <w:i/>
      <w:iCs/>
      <w:color w:val="1F497D" w:themeColor="text2"/>
      <w:sz w:val="18"/>
      <w:szCs w:val="18"/>
      <w:lang w:val="de-CH"/>
    </w:rPr>
  </w:style>
  <w:style w:type="character" w:styleId="Fett">
    <w:name w:val="Strong"/>
    <w:basedOn w:val="Absatz-Standardschriftart"/>
    <w:uiPriority w:val="22"/>
    <w:qFormat/>
    <w:rsid w:val="00820EF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A105C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it">
    <w:name w:val="cit"/>
    <w:basedOn w:val="Absatz-Standardschriftart"/>
    <w:rsid w:val="005C6750"/>
  </w:style>
  <w:style w:type="character" w:customStyle="1" w:styleId="docsum-journal-citation">
    <w:name w:val="docsum-journal-citation"/>
    <w:basedOn w:val="Absatz-Standardschriftart"/>
    <w:rsid w:val="005C6750"/>
  </w:style>
  <w:style w:type="paragraph" w:styleId="Kopfzeile">
    <w:name w:val="header"/>
    <w:basedOn w:val="Standard"/>
    <w:link w:val="KopfzeileZchn"/>
    <w:uiPriority w:val="99"/>
    <w:unhideWhenUsed/>
    <w:rsid w:val="003B5F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5FE2"/>
  </w:style>
  <w:style w:type="paragraph" w:styleId="Fuzeile">
    <w:name w:val="footer"/>
    <w:basedOn w:val="Standard"/>
    <w:link w:val="FuzeileZchn"/>
    <w:uiPriority w:val="99"/>
    <w:unhideWhenUsed/>
    <w:rsid w:val="003B5F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5FE2"/>
  </w:style>
  <w:style w:type="paragraph" w:styleId="Listenabsatz">
    <w:name w:val="List Paragraph"/>
    <w:basedOn w:val="Standard"/>
    <w:uiPriority w:val="34"/>
    <w:qFormat/>
    <w:rsid w:val="005D13C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B50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A10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DA105C"/>
  </w:style>
  <w:style w:type="character" w:customStyle="1" w:styleId="apple-converted-space">
    <w:name w:val="apple-converted-space"/>
    <w:basedOn w:val="Absatz-Standardschriftart"/>
    <w:rsid w:val="00DB3A28"/>
  </w:style>
  <w:style w:type="character" w:styleId="Seitenzahl">
    <w:name w:val="page number"/>
    <w:basedOn w:val="Absatz-Standardschriftart"/>
    <w:uiPriority w:val="99"/>
    <w:semiHidden/>
    <w:unhideWhenUsed/>
    <w:rsid w:val="00FE4558"/>
  </w:style>
  <w:style w:type="character" w:styleId="Kommentarzeichen">
    <w:name w:val="annotation reference"/>
    <w:basedOn w:val="Absatz-Standardschriftart"/>
    <w:uiPriority w:val="99"/>
    <w:semiHidden/>
    <w:unhideWhenUsed/>
    <w:rsid w:val="00A81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1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1F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1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1F2F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44C37"/>
    <w:rPr>
      <w:color w:val="0000FF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rsid w:val="00E44C37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260412"/>
    <w:pPr>
      <w:spacing w:line="240" w:lineRule="auto"/>
      <w:jc w:val="left"/>
    </w:pPr>
    <w:rPr>
      <w:i/>
      <w:iCs/>
      <w:color w:val="1F497D" w:themeColor="text2"/>
      <w:sz w:val="18"/>
      <w:szCs w:val="18"/>
      <w:lang w:val="de-CH"/>
    </w:rPr>
  </w:style>
  <w:style w:type="character" w:styleId="Fett">
    <w:name w:val="Strong"/>
    <w:basedOn w:val="Absatz-Standardschriftart"/>
    <w:uiPriority w:val="22"/>
    <w:qFormat/>
    <w:rsid w:val="00820E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7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7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4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0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5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9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1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Year>2014</b:Year>
    <b:Volume>83</b:Volume>
    <b:BIBTEX_Entry>article</b:BIBTEX_Entry>
    <b:SourceType>JournalArticle</b:SourceType>
    <b:Title>CSF-venous fistula in spontaneous intracranial hypotension</b:Title>
    <b:Publisher>Ovid Technologies (Wolters Kluwer Health)</b:Publisher>
    <b:Tag>Schievink_2014</b:Tag>
    <b:DOI>10.1212/wnl.0000000000000639</b:DOI>
    <b:Author>
      <b:Author>
        <b:NameList>
          <b:Person>
            <b:Last>Schievink</b:Last>
            <b:Middle>I.</b:Middle>
            <b:First>W.</b:First>
          </b:Person>
          <b:Person>
            <b:Last>Moser</b:Last>
            <b:Middle>G.</b:Middle>
            <b:First>F.</b:First>
          </b:Person>
          <b:Person>
            <b:Last>Maya</b:Last>
            <b:Middle>M.</b:Middle>
            <b:First>M.</b:First>
          </b:Person>
        </b:NameList>
      </b:Author>
    </b:Author>
    <b:Pages>472–473</b:Pages>
    <b:Month>June</b:Month>
    <b:JournalName>Neurology</b:JournalName>
    <b:Number>5</b:Number>
    <b:RefOrder>1</b:RefOrder>
  </b:Source>
  <b:Source>
    <b:Year>2017</b:Year>
    <b:Volume>209</b:Volume>
    <b:BIBTEX_Entry>article</b:BIBTEX_Entry>
    <b:SourceType>JournalArticle</b:SourceType>
    <b:Title>CSF Venous Fistulas in Spontaneous Intracranial Hypotension: Imaging Characteristics on Dynamic and CT Myelography</b:Title>
    <b:Publisher>American Roentgen Ray Society</b:Publisher>
    <b:Tag>Kranz_2017</b:Tag>
    <b:DOI>10.2214/ajr.17.18351</b:DOI>
    <b:Author>
      <b:Author>
        <b:NameList>
          <b:Person>
            <b:Last>Kranz</b:Last>
            <b:Middle>G.</b:Middle>
            <b:First>Peter</b:First>
          </b:Person>
          <b:Person>
            <b:Last>Amrhein</b:Last>
            <b:Middle>J.</b:Middle>
            <b:First>Timothy</b:First>
          </b:Person>
          <b:Person>
            <b:Last>Gray</b:Last>
            <b:First>Linda</b:First>
          </b:Person>
        </b:NameList>
      </b:Author>
    </b:Author>
    <b:Pages>1360–1366</b:Pages>
    <b:Month>December</b:Month>
    <b:JournalName>American Journal of Roentgenology</b:JournalName>
    <b:Number>6</b:Number>
    <b:RefOrder>2</b:RefOrder>
  </b:Source>
  <b:Source>
    <b:Year>2016</b:Year>
    <b:Volume>37</b:Volume>
    <b:BIBTEX_Entry>article</b:BIBTEX_Entry>
    <b:SourceType>JournalArticle</b:SourceType>
    <b:Title>The "Hyperdense Paraspinal Vein" Sign: A Marker of CSF-Venous Fistula</b:Title>
    <b:Publisher>American Society of Neuroradiology (ASNR)</b:Publisher>
    <b:Tag>Kranz_2016</b:Tag>
    <b:DOI>10.3174/ajnr.a4682</b:DOI>
    <b:Author>
      <b:Author>
        <b:NameList>
          <b:Person>
            <b:Last>Kranz</b:Last>
            <b:Middle>G.</b:Middle>
            <b:First>P.</b:First>
          </b:Person>
          <b:Person>
            <b:Last>Amrhein</b:Last>
            <b:Middle>J.</b:Middle>
            <b:First>T.</b:First>
          </b:Person>
          <b:Person>
            <b:Last>Schievink</b:Last>
            <b:Middle>I.</b:Middle>
            <b:First>W.</b:First>
          </b:Person>
          <b:Person>
            <b:Last>Karikari</b:Last>
            <b:Middle>O.</b:Middle>
            <b:First>I.</b:First>
          </b:Person>
          <b:Person>
            <b:Last>Gray</b:Last>
            <b:First>L.</b:First>
          </b:Person>
        </b:NameList>
      </b:Author>
    </b:Author>
    <b:Pages>1379–1381</b:Pages>
    <b:Month>February</b:Month>
    <b:JournalName>American Journal of Neuroradiology</b:JournalName>
    <b:Number>7</b:Number>
    <b:RefOrder>3</b:RefOrder>
  </b:Source>
  <b:Source>
    <b:Year>2019</b:Year>
    <b:Volume>76</b:Volume>
    <b:BIBTEX_Entry>article</b:BIBTEX_Entry>
    <b:SourceType>JournalArticle</b:SourceType>
    <b:Title>Assessing Spinal Cerebrospinal Fluid Leaks in Spontaneous Intracranial Hypotension With a Scoring System Based on Brain Magnetic Resonance Imaging Findings</b:Title>
    <b:Publisher>American Medical Association (AMA)</b:Publisher>
    <b:Tag>Dobrocky_2019</b:Tag>
    <b:DOI>10.1001/jamaneurol.2018.4921</b:DOI>
    <b:Author>
      <b:Author>
        <b:NameList>
          <b:Person>
            <b:Last>Dobrocky</b:Last>
            <b:First>Tomas</b:First>
          </b:Person>
          <b:Person>
            <b:Last>Grunder</b:Last>
            <b:First>Lorenz</b:First>
          </b:Person>
          <b:Person>
            <b:Last>Breiding</b:Last>
            <b:Middle>S.</b:Middle>
            <b:First>Philipe</b:First>
          </b:Person>
          <b:Person>
            <b:Last>Branca</b:Last>
            <b:First>Mattia</b:First>
          </b:Person>
          <b:Person>
            <b:Last>Limacher</b:Last>
            <b:First>Andreas</b:First>
          </b:Person>
          <b:Person>
            <b:Last>Mosimann</b:Last>
            <b:Middle>J.</b:Middle>
            <b:First>Pascal</b:First>
          </b:Person>
          <b:Person>
            <b:Last>Mordasini</b:Last>
            <b:First>Pasquale</b:First>
          </b:Person>
          <b:Person>
            <b:Last>Zibold</b:Last>
            <b:First>Felix</b:First>
          </b:Person>
          <b:Person>
            <b:Last>Haeni</b:Last>
            <b:First>Levin</b:First>
          </b:Person>
          <b:Person>
            <b:Last>Jesse</b:Last>
            <b:Middle>M.</b:Middle>
            <b:First>Christopher</b:First>
          </b:Person>
          <b:Person>
            <b:Last>Fung</b:Last>
            <b:First>Christian</b:First>
          </b:Person>
          <b:Person>
            <b:Last>Raabe</b:Last>
            <b:First>Andreas</b:First>
          </b:Person>
          <b:Person>
            <b:Last>Ulrich</b:Last>
            <b:Middle>T.</b:Middle>
            <b:First>Christian</b:First>
          </b:Person>
          <b:Person>
            <b:Last>Gralla</b:Last>
            <b:First>Jan</b:First>
          </b:Person>
          <b:Person>
            <b:Last>Beck</b:Last>
            <b:First>Jürgen</b:First>
          </b:Person>
          <b:Person>
            <b:Last>Piechowiak</b:Last>
            <b:Middle>I.</b:Middle>
            <b:First>Eike</b:First>
          </b:Person>
        </b:NameList>
      </b:Author>
    </b:Author>
    <b:Pages>580</b:Pages>
    <b:Month>May</b:Month>
    <b:JournalName>JAMA Neurology</b:JournalName>
    <b:Number>5</b:Number>
    <b:RefOrder>4</b:RefOrder>
  </b:Source>
</b:Sources>
</file>

<file path=customXml/itemProps1.xml><?xml version="1.0" encoding="utf-8"?>
<ds:datastoreItem xmlns:ds="http://schemas.openxmlformats.org/officeDocument/2006/customXml" ds:itemID="{E4CDD0F4-3B29-4BBE-BA4A-DA4405395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Niklas Lützen</dc:creator>
  <cp:lastModifiedBy>Dr. Niklas Lützen</cp:lastModifiedBy>
  <cp:revision>8</cp:revision>
  <cp:lastPrinted>2021-11-28T13:06:00Z</cp:lastPrinted>
  <dcterms:created xsi:type="dcterms:W3CDTF">2021-12-05T11:55:00Z</dcterms:created>
  <dcterms:modified xsi:type="dcterms:W3CDTF">2021-12-05T14:44:00Z</dcterms:modified>
</cp:coreProperties>
</file>